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81497" w14:textId="5140AADA" w:rsidR="007B0DA2" w:rsidRPr="007B0DA2" w:rsidRDefault="007862B9">
      <w:pPr>
        <w:rPr>
          <w:b/>
          <w:bCs/>
          <w:sz w:val="28"/>
          <w:szCs w:val="28"/>
        </w:rPr>
      </w:pPr>
      <w:r w:rsidRPr="0051625D">
        <w:rPr>
          <w:b/>
          <w:bCs/>
          <w:sz w:val="28"/>
          <w:szCs w:val="28"/>
        </w:rPr>
        <w:t>Search strategy</w:t>
      </w:r>
      <w:r w:rsidR="007111A8" w:rsidRPr="0051625D">
        <w:rPr>
          <w:b/>
          <w:bCs/>
          <w:sz w:val="28"/>
          <w:szCs w:val="28"/>
        </w:rPr>
        <w:t xml:space="preserve"> (Jan 1</w:t>
      </w:r>
      <w:r w:rsidR="0051625D" w:rsidRPr="0051625D">
        <w:rPr>
          <w:b/>
          <w:bCs/>
          <w:sz w:val="28"/>
          <w:szCs w:val="28"/>
        </w:rPr>
        <w:t>9</w:t>
      </w:r>
      <w:r w:rsidR="007111A8" w:rsidRPr="0051625D">
        <w:rPr>
          <w:b/>
          <w:bCs/>
          <w:sz w:val="28"/>
          <w:szCs w:val="28"/>
        </w:rPr>
        <w:t>, 2023)</w:t>
      </w:r>
    </w:p>
    <w:p w14:paraId="6752BC25" w14:textId="77777777" w:rsidR="007B0DA2" w:rsidRPr="007B0DA2" w:rsidRDefault="007B0DA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870"/>
        <w:gridCol w:w="1080"/>
        <w:gridCol w:w="3235"/>
      </w:tblGrid>
      <w:tr w:rsidR="007B0DA2" w:rsidRPr="007B0DA2" w14:paraId="29403904" w14:textId="77777777" w:rsidTr="007B0DA2">
        <w:tc>
          <w:tcPr>
            <w:tcW w:w="1165" w:type="dxa"/>
          </w:tcPr>
          <w:p w14:paraId="5CE8608B" w14:textId="12478E65" w:rsidR="007B0DA2" w:rsidRPr="007B0DA2" w:rsidRDefault="007B0DA2" w:rsidP="00E25BE4">
            <w:pPr>
              <w:rPr>
                <w:b/>
                <w:bCs/>
              </w:rPr>
            </w:pPr>
            <w:r w:rsidRPr="007B0DA2">
              <w:rPr>
                <w:b/>
                <w:bCs/>
              </w:rPr>
              <w:t>Database</w:t>
            </w:r>
          </w:p>
        </w:tc>
        <w:tc>
          <w:tcPr>
            <w:tcW w:w="3870" w:type="dxa"/>
          </w:tcPr>
          <w:p w14:paraId="59CCA231" w14:textId="2C4542E0" w:rsidR="007B0DA2" w:rsidRPr="007B0DA2" w:rsidRDefault="007B0DA2" w:rsidP="00E25BE4">
            <w:pPr>
              <w:rPr>
                <w:b/>
                <w:bCs/>
              </w:rPr>
            </w:pPr>
            <w:r w:rsidRPr="007B0DA2">
              <w:rPr>
                <w:b/>
                <w:bCs/>
              </w:rPr>
              <w:t>Boolean Parameters</w:t>
            </w:r>
          </w:p>
        </w:tc>
        <w:tc>
          <w:tcPr>
            <w:tcW w:w="1080" w:type="dxa"/>
          </w:tcPr>
          <w:p w14:paraId="1A7708A5" w14:textId="60CB5631" w:rsidR="007B0DA2" w:rsidRPr="007B0DA2" w:rsidRDefault="007B0DA2" w:rsidP="00E25BE4">
            <w:pPr>
              <w:rPr>
                <w:b/>
                <w:bCs/>
              </w:rPr>
            </w:pPr>
            <w:r w:rsidRPr="007B0DA2">
              <w:rPr>
                <w:b/>
                <w:bCs/>
              </w:rPr>
              <w:t>Hits</w:t>
            </w:r>
          </w:p>
        </w:tc>
        <w:tc>
          <w:tcPr>
            <w:tcW w:w="3235" w:type="dxa"/>
          </w:tcPr>
          <w:p w14:paraId="6393696C" w14:textId="5348D47F" w:rsidR="007B0DA2" w:rsidRPr="007B0DA2" w:rsidRDefault="007B0DA2" w:rsidP="00E25BE4">
            <w:pPr>
              <w:rPr>
                <w:b/>
                <w:bCs/>
              </w:rPr>
            </w:pPr>
            <w:r w:rsidRPr="007B0DA2">
              <w:rPr>
                <w:b/>
                <w:bCs/>
              </w:rPr>
              <w:t>Link</w:t>
            </w:r>
          </w:p>
        </w:tc>
      </w:tr>
      <w:tr w:rsidR="007B0DA2" w:rsidRPr="007B0DA2" w14:paraId="1DD8B8F0" w14:textId="77777777" w:rsidTr="007B0DA2">
        <w:tc>
          <w:tcPr>
            <w:tcW w:w="1165" w:type="dxa"/>
          </w:tcPr>
          <w:p w14:paraId="1FD80DB2" w14:textId="29549948" w:rsidR="007B0DA2" w:rsidRPr="007B0DA2" w:rsidRDefault="007B0DA2" w:rsidP="00E25BE4">
            <w:proofErr w:type="spellStart"/>
            <w:r w:rsidRPr="007B0DA2">
              <w:t>Pubmed</w:t>
            </w:r>
            <w:proofErr w:type="spellEnd"/>
            <w:r w:rsidRPr="007B0DA2">
              <w:t>/Medline</w:t>
            </w:r>
          </w:p>
        </w:tc>
        <w:tc>
          <w:tcPr>
            <w:tcW w:w="3870" w:type="dxa"/>
          </w:tcPr>
          <w:p w14:paraId="059A7C9A" w14:textId="77777777" w:rsidR="007B0DA2" w:rsidRPr="007B0DA2" w:rsidRDefault="007B0DA2" w:rsidP="007B0DA2">
            <w:r w:rsidRPr="007B0DA2">
              <w:t>“bilothorax” OR “cholethorax” OR “biliary pleural effusion” OR “bilious pleural effusion” OR "thoracobilia"</w:t>
            </w:r>
          </w:p>
          <w:p w14:paraId="3E9224D4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079BB794" w14:textId="2A37F091" w:rsidR="007B0DA2" w:rsidRPr="007B0DA2" w:rsidRDefault="007B0DA2" w:rsidP="00E25BE4">
            <w:r w:rsidRPr="007B0DA2">
              <w:t>329</w:t>
            </w:r>
          </w:p>
        </w:tc>
        <w:tc>
          <w:tcPr>
            <w:tcW w:w="3235" w:type="dxa"/>
          </w:tcPr>
          <w:p w14:paraId="4F259368" w14:textId="77777777" w:rsidR="007B0DA2" w:rsidRPr="007B0DA2" w:rsidRDefault="00000000" w:rsidP="007B0DA2">
            <w:hyperlink r:id="rId4" w:history="1">
              <w:r w:rsidR="007B0DA2" w:rsidRPr="007B0DA2">
                <w:rPr>
                  <w:rStyle w:val="Hyperlink"/>
                </w:rPr>
                <w:t>https://pubmed.ncbi.nlm.nih.gov/?term=%E2%80%9Cbilothorax%E2%80%9D+OR+%E2%80%9Ccholethorax%E2%80%9D+OR+%E2%80%9Cbiliary+pleural+effusion%E2%80%9D+OR+%E2%80%9Cbilious+pleural+effusion%E2%80%9D+OR+%22thoracobilia%22&amp;sort=date&amp;size=200</w:t>
              </w:r>
            </w:hyperlink>
            <w:r w:rsidR="007B0DA2" w:rsidRPr="007B0DA2">
              <w:t xml:space="preserve"> </w:t>
            </w:r>
          </w:p>
          <w:p w14:paraId="7BDE6514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</w:tr>
      <w:tr w:rsidR="007B0DA2" w:rsidRPr="007B0DA2" w14:paraId="7F45DC65" w14:textId="77777777" w:rsidTr="007B0DA2">
        <w:tc>
          <w:tcPr>
            <w:tcW w:w="1165" w:type="dxa"/>
          </w:tcPr>
          <w:p w14:paraId="1E3B8EA7" w14:textId="2332CABC" w:rsidR="007B0DA2" w:rsidRPr="007B0DA2" w:rsidRDefault="007B0DA2" w:rsidP="00E25BE4">
            <w:r w:rsidRPr="007B0DA2">
              <w:t>Google Scholar</w:t>
            </w:r>
          </w:p>
        </w:tc>
        <w:tc>
          <w:tcPr>
            <w:tcW w:w="3870" w:type="dxa"/>
          </w:tcPr>
          <w:p w14:paraId="12AAC2CA" w14:textId="77777777" w:rsidR="007B0DA2" w:rsidRPr="007B0DA2" w:rsidRDefault="007B0DA2" w:rsidP="007B0DA2">
            <w:r w:rsidRPr="007B0DA2">
              <w:t>“bilothorax” OR “cholethorax” OR “biliary pleural effusion” OR “bilious pleural effusion” OR "thoracobilia"</w:t>
            </w:r>
          </w:p>
          <w:p w14:paraId="6DDC70BC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3CDDD4DB" w14:textId="5A1C9A5E" w:rsidR="007B0DA2" w:rsidRPr="007B0DA2" w:rsidRDefault="007B0DA2" w:rsidP="00E25BE4">
            <w:r w:rsidRPr="007B0DA2">
              <w:t>410</w:t>
            </w:r>
          </w:p>
        </w:tc>
        <w:tc>
          <w:tcPr>
            <w:tcW w:w="3235" w:type="dxa"/>
          </w:tcPr>
          <w:p w14:paraId="6EE5A746" w14:textId="77777777" w:rsidR="007B0DA2" w:rsidRPr="007B0DA2" w:rsidRDefault="00000000" w:rsidP="007B0DA2">
            <w:hyperlink r:id="rId5" w:history="1">
              <w:r w:rsidR="007B0DA2" w:rsidRPr="007B0DA2">
                <w:rPr>
                  <w:rStyle w:val="Hyperlink"/>
                </w:rPr>
                <w:t>https://scholar.google.com/scholar?hl=en&amp;as_sdt=0%2C47&amp;q=%E2%80%9Cbilothorax%E2%80%9D+OR+%E2%80%9Ccholethorax%E2%80%9D+OR+%E2%80%9Cbiliary+pleural+effusion%E2%80%9D+OR+%E2%80%9Cbilious+pleural+effusion%E2%80%9D+OR+%22thoracobilia%22&amp;btnG=</w:t>
              </w:r>
            </w:hyperlink>
            <w:r w:rsidR="007B0DA2" w:rsidRPr="007B0DA2">
              <w:t xml:space="preserve"> </w:t>
            </w:r>
          </w:p>
          <w:p w14:paraId="253BB971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</w:tr>
      <w:tr w:rsidR="007B0DA2" w:rsidRPr="007B0DA2" w14:paraId="2550EE1C" w14:textId="77777777" w:rsidTr="007B0DA2">
        <w:tc>
          <w:tcPr>
            <w:tcW w:w="1165" w:type="dxa"/>
          </w:tcPr>
          <w:p w14:paraId="3624FF4F" w14:textId="7C55AAE9" w:rsidR="007B0DA2" w:rsidRPr="007B0DA2" w:rsidRDefault="007B0DA2" w:rsidP="00E25BE4">
            <w:r w:rsidRPr="007B0DA2">
              <w:t>CINAHL</w:t>
            </w:r>
          </w:p>
        </w:tc>
        <w:tc>
          <w:tcPr>
            <w:tcW w:w="3870" w:type="dxa"/>
          </w:tcPr>
          <w:p w14:paraId="3BFF849E" w14:textId="77777777" w:rsidR="007B0DA2" w:rsidRPr="007B0DA2" w:rsidRDefault="007B0DA2" w:rsidP="007B0DA2">
            <w:r w:rsidRPr="007B0DA2">
              <w:t>“bilothorax” OR “cholethorax” OR “biliary pleural effusion” OR “bilious pleural effusion” OR "thoracobilia"</w:t>
            </w:r>
          </w:p>
          <w:p w14:paraId="446353D7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3194264A" w14:textId="727112B2" w:rsidR="007B0DA2" w:rsidRPr="007B0DA2" w:rsidRDefault="007B0DA2" w:rsidP="00E25BE4">
            <w:r w:rsidRPr="007B0DA2">
              <w:t>20</w:t>
            </w:r>
          </w:p>
        </w:tc>
        <w:tc>
          <w:tcPr>
            <w:tcW w:w="3235" w:type="dxa"/>
          </w:tcPr>
          <w:p w14:paraId="22FF8CD4" w14:textId="77777777" w:rsidR="007B0DA2" w:rsidRPr="007B0DA2" w:rsidRDefault="00000000" w:rsidP="007B0DA2">
            <w:hyperlink r:id="rId6" w:history="1">
              <w:r w:rsidR="007B0DA2" w:rsidRPr="007B0DA2">
                <w:rPr>
                  <w:rStyle w:val="Hyperlink"/>
                </w:rPr>
                <w:t>https://web.s.ebscohost.com/ehost/resultsadvanced?vid=2&amp;sid=d42dad25-26d0-4c1a-bdd9-988b17e0e129%40redis&amp;bquery=%e2%80%9cbilothorax%e2%80%9d+OR+%e2%80%9ccholethorax%e2%80%9d+OR+%e2%80%9cbiliary+pleural+effusion%e2%80%9d+OR+%e2%80%9cbilious+pleural+effusion%e2%80%9d+OR+%22thoracobilia%22&amp;bdata=JmRiPWNjbSZhdXRodHlwZT1zc28mY3VzdGlkPXMxMjEwMjQ5JnR5cGU9MSZzZWFyY2hNb2RlPVN0YW5kYXJkJnNpdGU9ZWhvc3QtbGl2ZSZzY29wZT1zaXRl</w:t>
              </w:r>
            </w:hyperlink>
            <w:r w:rsidR="007B0DA2" w:rsidRPr="007B0DA2">
              <w:t xml:space="preserve"> </w:t>
            </w:r>
          </w:p>
          <w:p w14:paraId="1B8DADCA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</w:tr>
      <w:tr w:rsidR="007B0DA2" w:rsidRPr="007B0DA2" w14:paraId="616C5567" w14:textId="77777777" w:rsidTr="007B0DA2">
        <w:tc>
          <w:tcPr>
            <w:tcW w:w="1165" w:type="dxa"/>
          </w:tcPr>
          <w:p w14:paraId="2CCB65D7" w14:textId="15090F9D" w:rsidR="007B0DA2" w:rsidRPr="007B0DA2" w:rsidRDefault="007B0DA2" w:rsidP="00E25BE4">
            <w:r w:rsidRPr="007B0DA2">
              <w:lastRenderedPageBreak/>
              <w:t>Embase</w:t>
            </w:r>
          </w:p>
        </w:tc>
        <w:tc>
          <w:tcPr>
            <w:tcW w:w="3870" w:type="dxa"/>
          </w:tcPr>
          <w:p w14:paraId="548F74F1" w14:textId="77777777" w:rsidR="007B0DA2" w:rsidRPr="007B0DA2" w:rsidRDefault="007B0DA2" w:rsidP="007B0DA2">
            <w:r w:rsidRPr="007B0DA2">
              <w:t>“bilothorax” OR “cholethorax” OR “biliary pleural effusion” OR “bilious pleural effusion” OR "thoracobilia"</w:t>
            </w:r>
          </w:p>
          <w:p w14:paraId="120EAF64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586B5157" w14:textId="3CD60F1B" w:rsidR="007B0DA2" w:rsidRPr="007B0DA2" w:rsidRDefault="007B0DA2" w:rsidP="00E25BE4">
            <w:r w:rsidRPr="007B0DA2">
              <w:t>78</w:t>
            </w:r>
          </w:p>
        </w:tc>
        <w:tc>
          <w:tcPr>
            <w:tcW w:w="3235" w:type="dxa"/>
          </w:tcPr>
          <w:p w14:paraId="3253BB2E" w14:textId="77777777" w:rsidR="007B0DA2" w:rsidRPr="007B0DA2" w:rsidRDefault="00000000" w:rsidP="007B0DA2">
            <w:hyperlink r:id="rId7" w:anchor="advancedSearch/resultspage/history.1/page.1/25.items/orderby.date/source" w:tgtFrame="_blank" w:history="1">
              <w:r w:rsidR="007B0DA2" w:rsidRPr="007B0DA2">
                <w:rPr>
                  <w:rStyle w:val="Hyperlink"/>
                </w:rPr>
                <w:t>https://www.embase.com/#advancedSearch/resultspage/history.1/page.1/25.items/orderby.date/source</w:t>
              </w:r>
            </w:hyperlink>
            <w:r w:rsidR="007B0DA2" w:rsidRPr="007B0DA2">
              <w:t>.</w:t>
            </w:r>
          </w:p>
          <w:p w14:paraId="281C516C" w14:textId="77777777" w:rsidR="007B0DA2" w:rsidRPr="007B0DA2" w:rsidRDefault="007B0DA2" w:rsidP="00E25BE4">
            <w:pPr>
              <w:rPr>
                <w:b/>
                <w:bCs/>
              </w:rPr>
            </w:pPr>
          </w:p>
        </w:tc>
      </w:tr>
    </w:tbl>
    <w:p w14:paraId="29DB4B66" w14:textId="77777777" w:rsidR="007B0DA2" w:rsidRDefault="007B0DA2"/>
    <w:p w14:paraId="2FD6CA00" w14:textId="0740C167" w:rsidR="00121D2B" w:rsidRPr="007B0DA2" w:rsidRDefault="00121D2B">
      <w:r>
        <w:t>Supplementary Table 2: Search strategy</w:t>
      </w:r>
    </w:p>
    <w:sectPr w:rsidR="00121D2B" w:rsidRPr="007B0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B9"/>
    <w:rsid w:val="00064288"/>
    <w:rsid w:val="00114FBD"/>
    <w:rsid w:val="00121D2B"/>
    <w:rsid w:val="00125E75"/>
    <w:rsid w:val="00147D7F"/>
    <w:rsid w:val="001C514C"/>
    <w:rsid w:val="001D3316"/>
    <w:rsid w:val="001E0A85"/>
    <w:rsid w:val="00201466"/>
    <w:rsid w:val="00202E79"/>
    <w:rsid w:val="0027480B"/>
    <w:rsid w:val="003171D4"/>
    <w:rsid w:val="00360624"/>
    <w:rsid w:val="00392C77"/>
    <w:rsid w:val="003A35CF"/>
    <w:rsid w:val="003C0D4B"/>
    <w:rsid w:val="004065FC"/>
    <w:rsid w:val="00412252"/>
    <w:rsid w:val="00423255"/>
    <w:rsid w:val="00427706"/>
    <w:rsid w:val="0043718E"/>
    <w:rsid w:val="0044655E"/>
    <w:rsid w:val="00447A8E"/>
    <w:rsid w:val="00492C2A"/>
    <w:rsid w:val="004C019D"/>
    <w:rsid w:val="004D141C"/>
    <w:rsid w:val="004F3289"/>
    <w:rsid w:val="00505191"/>
    <w:rsid w:val="0051625D"/>
    <w:rsid w:val="00535AE0"/>
    <w:rsid w:val="005B6CF4"/>
    <w:rsid w:val="005F3DFB"/>
    <w:rsid w:val="00640865"/>
    <w:rsid w:val="006457C3"/>
    <w:rsid w:val="0068144B"/>
    <w:rsid w:val="006C577C"/>
    <w:rsid w:val="007111A8"/>
    <w:rsid w:val="007127DA"/>
    <w:rsid w:val="0074490B"/>
    <w:rsid w:val="00745E8D"/>
    <w:rsid w:val="00772E70"/>
    <w:rsid w:val="00784883"/>
    <w:rsid w:val="007862B9"/>
    <w:rsid w:val="007B0DA2"/>
    <w:rsid w:val="007F2B89"/>
    <w:rsid w:val="0085509E"/>
    <w:rsid w:val="008609FC"/>
    <w:rsid w:val="00860A07"/>
    <w:rsid w:val="00862DF2"/>
    <w:rsid w:val="0089621D"/>
    <w:rsid w:val="008C7F97"/>
    <w:rsid w:val="008E00A5"/>
    <w:rsid w:val="008F2C67"/>
    <w:rsid w:val="00921CCE"/>
    <w:rsid w:val="009237BA"/>
    <w:rsid w:val="00931E5B"/>
    <w:rsid w:val="00941A43"/>
    <w:rsid w:val="009848EA"/>
    <w:rsid w:val="009B798C"/>
    <w:rsid w:val="009D1FD4"/>
    <w:rsid w:val="00B14348"/>
    <w:rsid w:val="00B211A7"/>
    <w:rsid w:val="00B30B98"/>
    <w:rsid w:val="00B56ACF"/>
    <w:rsid w:val="00BC5E50"/>
    <w:rsid w:val="00BE4FB8"/>
    <w:rsid w:val="00BE7BCF"/>
    <w:rsid w:val="00C33059"/>
    <w:rsid w:val="00C3689E"/>
    <w:rsid w:val="00C4002D"/>
    <w:rsid w:val="00C57A63"/>
    <w:rsid w:val="00CD7D3B"/>
    <w:rsid w:val="00D0166A"/>
    <w:rsid w:val="00D304B3"/>
    <w:rsid w:val="00D521D2"/>
    <w:rsid w:val="00D7099A"/>
    <w:rsid w:val="00D86A47"/>
    <w:rsid w:val="00DA2BF5"/>
    <w:rsid w:val="00DA7297"/>
    <w:rsid w:val="00DD6989"/>
    <w:rsid w:val="00DF26EB"/>
    <w:rsid w:val="00E17658"/>
    <w:rsid w:val="00E5354B"/>
    <w:rsid w:val="00E71FBC"/>
    <w:rsid w:val="00E8459C"/>
    <w:rsid w:val="00EC674F"/>
    <w:rsid w:val="00ED79E7"/>
    <w:rsid w:val="00EF56DC"/>
    <w:rsid w:val="00F209CF"/>
    <w:rsid w:val="00F21B9E"/>
    <w:rsid w:val="00F21C07"/>
    <w:rsid w:val="00F93CF6"/>
    <w:rsid w:val="00FA5401"/>
    <w:rsid w:val="00FB2221"/>
    <w:rsid w:val="00FB2DFF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910CB"/>
  <w15:chartTrackingRefBased/>
  <w15:docId w15:val="{A23A4BD9-F7F7-9749-9D68-253AC64B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11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1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09C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B0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mbase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s.ebscohost.com/ehost/resultsadvanced?vid=2&amp;sid=d42dad25-26d0-4c1a-bdd9-988b17e0e129%40redis&amp;bquery=%e2%80%9cbilothorax%e2%80%9d+OR+%e2%80%9ccholethorax%e2%80%9d+OR+%e2%80%9cbiliary+pleural+effusion%e2%80%9d+OR+%e2%80%9cbilious+pleural+effusion%e2%80%9d+OR+%22thoracobilia%22&amp;bdata=JmRiPWNjbSZhdXRodHlwZT1zc28mY3VzdGlkPXMxMjEwMjQ5JnR5cGU9MSZzZWFyY2hNb2RlPVN0YW5kYXJkJnNpdGU9ZWhvc3QtbGl2ZSZzY29wZT1zaXRl" TargetMode="External"/><Relationship Id="rId5" Type="http://schemas.openxmlformats.org/officeDocument/2006/relationships/hyperlink" Target="https://scholar.google.com/scholar?hl=en&amp;as_sdt=0%2C47&amp;q=%E2%80%9Cbilothorax%E2%80%9D+OR+%E2%80%9Ccholethorax%E2%80%9D+OR+%E2%80%9Cbiliary+pleural+effusion%E2%80%9D+OR+%E2%80%9Cbilious+pleural+effusion%E2%80%9D+OR+%22thoracobilia%22&amp;btnG=" TargetMode="External"/><Relationship Id="rId4" Type="http://schemas.openxmlformats.org/officeDocument/2006/relationships/hyperlink" Target="https://pubmed.ncbi.nlm.nih.gov/?term=%E2%80%9Cbilothorax%E2%80%9D+OR+%E2%80%9Ccholethorax%E2%80%9D+OR+%E2%80%9Cbiliary+pleural+effusion%E2%80%9D+OR+%E2%80%9Cbilious+pleural+effusion%E2%80%9D+OR+%22thoracobilia%22&amp;sort=date&amp;size=20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Acharya</dc:creator>
  <cp:keywords/>
  <dc:description/>
  <cp:lastModifiedBy>Roshan Acharya</cp:lastModifiedBy>
  <cp:revision>7</cp:revision>
  <dcterms:created xsi:type="dcterms:W3CDTF">2023-01-19T23:51:00Z</dcterms:created>
  <dcterms:modified xsi:type="dcterms:W3CDTF">2024-04-14T05:37:00Z</dcterms:modified>
</cp:coreProperties>
</file>